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4C23F4" w14:textId="77777777" w:rsidR="0098341B" w:rsidRPr="008E1F04" w:rsidRDefault="0098341B" w:rsidP="0098341B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bookmarkStart w:id="0" w:name="_Hlk41934657"/>
      <w:r w:rsidRPr="008E1F04">
        <w:rPr>
          <w:rFonts w:ascii="Times New Roman" w:hAnsi="Times New Roman" w:cs="Times New Roman"/>
          <w:b/>
          <w:szCs w:val="21"/>
        </w:rPr>
        <w:t xml:space="preserve">Supplemental Table 2. </w:t>
      </w:r>
      <w:r w:rsidRPr="008E1F04">
        <w:rPr>
          <w:rFonts w:ascii="Times New Roman" w:hAnsi="Times New Roman" w:cs="Times New Roman"/>
          <w:szCs w:val="21"/>
        </w:rPr>
        <w:t>The assessment of risk of bias in non-randomized trials and retrospective studies by using the Newcastle – Ottawa quality assessment scale for cohort study</w:t>
      </w:r>
    </w:p>
    <w:p w14:paraId="450C2959" w14:textId="77777777" w:rsidR="0098341B" w:rsidRPr="008E1F04" w:rsidRDefault="0098341B" w:rsidP="0098341B">
      <w:pPr>
        <w:widowControl/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</w:p>
    <w:tbl>
      <w:tblPr>
        <w:tblStyle w:val="a7"/>
        <w:tblW w:w="1332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704"/>
        <w:gridCol w:w="709"/>
        <w:gridCol w:w="708"/>
        <w:gridCol w:w="709"/>
        <w:gridCol w:w="709"/>
        <w:gridCol w:w="709"/>
        <w:gridCol w:w="1275"/>
        <w:gridCol w:w="1134"/>
        <w:gridCol w:w="1419"/>
        <w:gridCol w:w="708"/>
        <w:gridCol w:w="993"/>
      </w:tblGrid>
      <w:tr w:rsidR="0098341B" w:rsidRPr="006606D3" w14:paraId="09737D2A" w14:textId="77777777" w:rsidTr="00467F41">
        <w:trPr>
          <w:jc w:val="center"/>
        </w:trPr>
        <w:tc>
          <w:tcPr>
            <w:tcW w:w="3544" w:type="dxa"/>
            <w:vMerge w:val="restart"/>
            <w:vAlign w:val="bottom"/>
          </w:tcPr>
          <w:p w14:paraId="7E9B0FC6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41934667"/>
            <w:bookmarkEnd w:id="0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2830" w:type="dxa"/>
            <w:gridSpan w:val="4"/>
            <w:vAlign w:val="bottom"/>
          </w:tcPr>
          <w:p w14:paraId="1DB913F8" w14:textId="77777777" w:rsidR="0098341B" w:rsidRPr="006606D3" w:rsidRDefault="0098341B" w:rsidP="00467F41">
            <w:pPr>
              <w:widowControl/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Selection</w:t>
            </w:r>
          </w:p>
        </w:tc>
        <w:tc>
          <w:tcPr>
            <w:tcW w:w="1418" w:type="dxa"/>
            <w:gridSpan w:val="2"/>
            <w:vAlign w:val="bottom"/>
          </w:tcPr>
          <w:p w14:paraId="603FE071" w14:textId="77777777" w:rsidR="0098341B" w:rsidRPr="006606D3" w:rsidRDefault="0098341B" w:rsidP="00467F41">
            <w:pPr>
              <w:widowControl/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Comparability</w:t>
            </w:r>
          </w:p>
        </w:tc>
        <w:tc>
          <w:tcPr>
            <w:tcW w:w="3828" w:type="dxa"/>
            <w:gridSpan w:val="3"/>
            <w:vAlign w:val="bottom"/>
          </w:tcPr>
          <w:p w14:paraId="0D92369B" w14:textId="77777777" w:rsidR="0098341B" w:rsidRPr="006606D3" w:rsidRDefault="0098341B" w:rsidP="00467F41">
            <w:pPr>
              <w:widowControl/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 xml:space="preserve">Outcome (Media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ollow-up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 xml:space="preserve"> ≥ 2.5 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r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 xml:space="preserve"> to get 1 star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ollow-up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 xml:space="preserve"> rate &gt;</w:t>
            </w:r>
            <w:r w:rsidRPr="006606D3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75</w:t>
            </w: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% to get 1 star)</w:t>
            </w:r>
          </w:p>
        </w:tc>
        <w:tc>
          <w:tcPr>
            <w:tcW w:w="708" w:type="dxa"/>
            <w:vMerge w:val="restart"/>
            <w:vAlign w:val="bottom"/>
          </w:tcPr>
          <w:p w14:paraId="3D458CD5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Total score</w:t>
            </w:r>
          </w:p>
        </w:tc>
        <w:tc>
          <w:tcPr>
            <w:tcW w:w="993" w:type="dxa"/>
            <w:vMerge w:val="restart"/>
            <w:vAlign w:val="bottom"/>
          </w:tcPr>
          <w:p w14:paraId="3038ADE2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Inclusion</w:t>
            </w:r>
          </w:p>
        </w:tc>
      </w:tr>
      <w:tr w:rsidR="0098341B" w:rsidRPr="006606D3" w14:paraId="3DF88A52" w14:textId="77777777" w:rsidTr="00467F41">
        <w:trPr>
          <w:jc w:val="center"/>
        </w:trPr>
        <w:tc>
          <w:tcPr>
            <w:tcW w:w="3544" w:type="dxa"/>
            <w:vMerge/>
            <w:tcBorders>
              <w:bottom w:val="single" w:sz="4" w:space="0" w:color="auto"/>
            </w:tcBorders>
            <w:vAlign w:val="bottom"/>
          </w:tcPr>
          <w:p w14:paraId="2E95615E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  <w:vAlign w:val="bottom"/>
          </w:tcPr>
          <w:p w14:paraId="33C513F6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Part 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2A9BA2C7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Part 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2FC0810A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Part 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072320D2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Part 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69AED700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Part 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737B1C79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Part 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5500495D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Part 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70B54EC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Part 2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bottom"/>
          </w:tcPr>
          <w:p w14:paraId="58C596EF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Part 3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bottom"/>
          </w:tcPr>
          <w:p w14:paraId="2F3C2751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bottom"/>
          </w:tcPr>
          <w:p w14:paraId="31BD15C2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341B" w:rsidRPr="006606D3" w14:paraId="47BEC2D8" w14:textId="77777777" w:rsidTr="00467F41">
        <w:trPr>
          <w:jc w:val="center"/>
        </w:trPr>
        <w:tc>
          <w:tcPr>
            <w:tcW w:w="13321" w:type="dxa"/>
            <w:gridSpan w:val="1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DF3346" w14:textId="77777777" w:rsidR="0098341B" w:rsidRPr="006606D3" w:rsidRDefault="0098341B" w:rsidP="00467F41">
            <w:pPr>
              <w:widowControl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b/>
                <w:sz w:val="18"/>
                <w:szCs w:val="18"/>
              </w:rPr>
              <w:t>Non-randomized phase II trial (n = 3)</w:t>
            </w:r>
          </w:p>
        </w:tc>
      </w:tr>
      <w:tr w:rsidR="0098341B" w:rsidRPr="006606D3" w14:paraId="54F6A247" w14:textId="77777777" w:rsidTr="00467F41">
        <w:trPr>
          <w:jc w:val="center"/>
        </w:trPr>
        <w:tc>
          <w:tcPr>
            <w:tcW w:w="3544" w:type="dxa"/>
            <w:tcBorders>
              <w:top w:val="nil"/>
            </w:tcBorders>
            <w:shd w:val="clear" w:color="auto" w:fill="auto"/>
            <w:vAlign w:val="center"/>
          </w:tcPr>
          <w:p w14:paraId="7C45BE12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DENSE-R-CHOP-14 (</w:t>
            </w:r>
            <w:proofErr w:type="spellStart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Murawski</w:t>
            </w:r>
            <w:proofErr w:type="spellEnd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, 2014)</w:t>
            </w:r>
          </w:p>
        </w:tc>
        <w:tc>
          <w:tcPr>
            <w:tcW w:w="704" w:type="dxa"/>
            <w:tcBorders>
              <w:top w:val="nil"/>
            </w:tcBorders>
            <w:shd w:val="clear" w:color="auto" w:fill="auto"/>
            <w:vAlign w:val="bottom"/>
          </w:tcPr>
          <w:p w14:paraId="1A99B513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bottom"/>
          </w:tcPr>
          <w:p w14:paraId="15C4492F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bottom"/>
          </w:tcPr>
          <w:p w14:paraId="26385B27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bottom"/>
          </w:tcPr>
          <w:p w14:paraId="5B0DC128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bottom"/>
          </w:tcPr>
          <w:p w14:paraId="39B7FB24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bottom"/>
          </w:tcPr>
          <w:p w14:paraId="622A6539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bottom"/>
          </w:tcPr>
          <w:p w14:paraId="0F7A310C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bottom"/>
          </w:tcPr>
          <w:p w14:paraId="5DB85E11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  <w:tcBorders>
              <w:top w:val="nil"/>
            </w:tcBorders>
            <w:shd w:val="clear" w:color="auto" w:fill="auto"/>
            <w:vAlign w:val="bottom"/>
          </w:tcPr>
          <w:p w14:paraId="04FDA1AC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bottom"/>
          </w:tcPr>
          <w:p w14:paraId="113001C1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</w:tcPr>
          <w:p w14:paraId="79BFFA6A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8341B" w:rsidRPr="006606D3" w14:paraId="6A37B326" w14:textId="77777777" w:rsidTr="00467F41">
        <w:trPr>
          <w:jc w:val="center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14BC5BAE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LNH2003-3 (Fitoussi, 2011)</w:t>
            </w:r>
          </w:p>
        </w:tc>
        <w:tc>
          <w:tcPr>
            <w:tcW w:w="704" w:type="dxa"/>
            <w:shd w:val="clear" w:color="auto" w:fill="F2F2F2" w:themeFill="background1" w:themeFillShade="F2"/>
            <w:vAlign w:val="bottom"/>
          </w:tcPr>
          <w:p w14:paraId="1915EC8B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79204B29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66F06CB6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30877608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57C7EAAB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2B829331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bottom"/>
          </w:tcPr>
          <w:p w14:paraId="4B5575F3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289AB921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  <w:shd w:val="clear" w:color="auto" w:fill="F2F2F2" w:themeFill="background1" w:themeFillShade="F2"/>
            <w:vAlign w:val="bottom"/>
          </w:tcPr>
          <w:p w14:paraId="52BCF643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364048EC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5B3A64BE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8341B" w:rsidRPr="006606D3" w14:paraId="413494D5" w14:textId="77777777" w:rsidTr="00467F41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75E0A8BF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iitsu</w:t>
            </w:r>
            <w:proofErr w:type="spellEnd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, 2010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46B68F76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4AA873E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D134C82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86B0226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C3E4D6F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D2D8F2A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7DA1134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3D2D4A8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  <w:shd w:val="clear" w:color="auto" w:fill="auto"/>
            <w:vAlign w:val="bottom"/>
          </w:tcPr>
          <w:p w14:paraId="1A34DF90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971696E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EE6A42A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8341B" w:rsidRPr="006606D3" w14:paraId="0E68236D" w14:textId="77777777" w:rsidTr="00467F41">
        <w:trPr>
          <w:jc w:val="center"/>
        </w:trPr>
        <w:tc>
          <w:tcPr>
            <w:tcW w:w="13321" w:type="dxa"/>
            <w:gridSpan w:val="12"/>
            <w:shd w:val="clear" w:color="auto" w:fill="auto"/>
            <w:vAlign w:val="center"/>
          </w:tcPr>
          <w:p w14:paraId="193E845A" w14:textId="77777777" w:rsidR="0098341B" w:rsidRPr="006606D3" w:rsidRDefault="0098341B" w:rsidP="00467F41">
            <w:pPr>
              <w:widowControl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b/>
                <w:sz w:val="18"/>
                <w:szCs w:val="18"/>
              </w:rPr>
              <w:t>Retrospective study (n = 57)</w:t>
            </w:r>
          </w:p>
        </w:tc>
      </w:tr>
      <w:tr w:rsidR="0098341B" w:rsidRPr="006606D3" w14:paraId="63F70DD6" w14:textId="77777777" w:rsidTr="00467F41">
        <w:trPr>
          <w:jc w:val="center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4C23BEF3" w14:textId="77777777" w:rsidR="0098341B" w:rsidRPr="006606D3" w:rsidRDefault="0098341B" w:rsidP="00467F41">
            <w:pPr>
              <w:widowControl/>
              <w:tabs>
                <w:tab w:val="left" w:pos="960"/>
              </w:tabs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Go, 2019</w:t>
            </w:r>
          </w:p>
        </w:tc>
        <w:tc>
          <w:tcPr>
            <w:tcW w:w="704" w:type="dxa"/>
            <w:shd w:val="clear" w:color="auto" w:fill="F2F2F2" w:themeFill="background1" w:themeFillShade="F2"/>
            <w:vAlign w:val="bottom"/>
          </w:tcPr>
          <w:p w14:paraId="12614C84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39C12E6F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431F20EE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1C3F24AD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3D6ECF00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5F07F7C8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bottom"/>
          </w:tcPr>
          <w:p w14:paraId="4FB9AA1E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20C02169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  <w:shd w:val="clear" w:color="auto" w:fill="F2F2F2" w:themeFill="background1" w:themeFillShade="F2"/>
            <w:vAlign w:val="bottom"/>
          </w:tcPr>
          <w:p w14:paraId="05CE6AD3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5AE4E489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1A204B57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8341B" w:rsidRPr="006606D3" w14:paraId="50725331" w14:textId="77777777" w:rsidTr="00467F41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17DAC4A7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Kaneda, 2019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3EB70273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DE5D012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46BF14B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C14B145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0E19AE7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A006D0E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D648375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4140362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9" w:type="dxa"/>
            <w:shd w:val="clear" w:color="auto" w:fill="auto"/>
            <w:vAlign w:val="bottom"/>
          </w:tcPr>
          <w:p w14:paraId="4ED2A563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21F9831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11E3F62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98341B" w:rsidRPr="006606D3" w14:paraId="0479377C" w14:textId="77777777" w:rsidTr="00467F41">
        <w:trPr>
          <w:jc w:val="center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4CEE5F4F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Lee, 2019</w:t>
            </w:r>
          </w:p>
        </w:tc>
        <w:tc>
          <w:tcPr>
            <w:tcW w:w="704" w:type="dxa"/>
            <w:shd w:val="clear" w:color="auto" w:fill="F2F2F2" w:themeFill="background1" w:themeFillShade="F2"/>
            <w:vAlign w:val="bottom"/>
          </w:tcPr>
          <w:p w14:paraId="6FCB31BD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614009E8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70C8F8FF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6905482B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0AAE8B71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65281E27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bottom"/>
          </w:tcPr>
          <w:p w14:paraId="4F19AF89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276FEDCB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9" w:type="dxa"/>
            <w:shd w:val="clear" w:color="auto" w:fill="F2F2F2" w:themeFill="background1" w:themeFillShade="F2"/>
            <w:vAlign w:val="bottom"/>
          </w:tcPr>
          <w:p w14:paraId="0C02421E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4DAF234F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52EA6032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8341B" w:rsidRPr="006606D3" w14:paraId="19505AAE" w14:textId="77777777" w:rsidTr="00467F41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395230F1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Liu, 2019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212C5D6D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E08EA33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70D8AEE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D97B595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01E0F57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C3F39E6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09CF65B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0A3FE0B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  <w:shd w:val="clear" w:color="auto" w:fill="auto"/>
            <w:vAlign w:val="bottom"/>
          </w:tcPr>
          <w:p w14:paraId="2E559E93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5B1382F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AC52CB2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98341B" w:rsidRPr="006606D3" w14:paraId="6D06A695" w14:textId="77777777" w:rsidTr="00467F41">
        <w:trPr>
          <w:jc w:val="center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3AB39546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Morrison, 2019</w:t>
            </w:r>
          </w:p>
        </w:tc>
        <w:tc>
          <w:tcPr>
            <w:tcW w:w="704" w:type="dxa"/>
            <w:shd w:val="clear" w:color="auto" w:fill="F2F2F2" w:themeFill="background1" w:themeFillShade="F2"/>
            <w:vAlign w:val="bottom"/>
          </w:tcPr>
          <w:p w14:paraId="16726846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3E170C50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15402C76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59F664B6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5C827CA5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14F4C0AD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bottom"/>
          </w:tcPr>
          <w:p w14:paraId="0C90748F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1CD43EE9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9" w:type="dxa"/>
            <w:shd w:val="clear" w:color="auto" w:fill="F2F2F2" w:themeFill="background1" w:themeFillShade="F2"/>
            <w:vAlign w:val="bottom"/>
          </w:tcPr>
          <w:p w14:paraId="157E2386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23258BF8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72777D16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8341B" w:rsidRPr="006606D3" w14:paraId="11DB369C" w14:textId="77777777" w:rsidTr="00467F41">
        <w:trPr>
          <w:jc w:val="center"/>
        </w:trPr>
        <w:tc>
          <w:tcPr>
            <w:tcW w:w="3544" w:type="dxa"/>
            <w:shd w:val="clear" w:color="auto" w:fill="auto"/>
          </w:tcPr>
          <w:p w14:paraId="33318A0E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Yim</w:t>
            </w:r>
            <w:proofErr w:type="spellEnd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, 2019</w:t>
            </w:r>
          </w:p>
        </w:tc>
        <w:tc>
          <w:tcPr>
            <w:tcW w:w="704" w:type="dxa"/>
            <w:shd w:val="clear" w:color="auto" w:fill="auto"/>
          </w:tcPr>
          <w:p w14:paraId="0E8A1288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61F59DE8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26B7B775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7105C5BD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057FD362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13DD037D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20DB7E52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1F89D433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  <w:shd w:val="clear" w:color="auto" w:fill="auto"/>
          </w:tcPr>
          <w:p w14:paraId="059E7C27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2C0D8C8E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ED5F9C1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8341B" w:rsidRPr="006606D3" w14:paraId="02A1C401" w14:textId="77777777" w:rsidTr="00467F41">
        <w:trPr>
          <w:jc w:val="center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21CABBD1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Chen, 2018</w:t>
            </w:r>
          </w:p>
        </w:tc>
        <w:tc>
          <w:tcPr>
            <w:tcW w:w="704" w:type="dxa"/>
            <w:shd w:val="clear" w:color="auto" w:fill="F2F2F2" w:themeFill="background1" w:themeFillShade="F2"/>
            <w:vAlign w:val="bottom"/>
          </w:tcPr>
          <w:p w14:paraId="7993FCCA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3D55D69B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2116D0A7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034F5011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14BF54E6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0B28C24B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bottom"/>
          </w:tcPr>
          <w:p w14:paraId="35B26D58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1919A85B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  <w:shd w:val="clear" w:color="auto" w:fill="F2F2F2" w:themeFill="background1" w:themeFillShade="F2"/>
            <w:vAlign w:val="bottom"/>
          </w:tcPr>
          <w:p w14:paraId="085C674E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5BF3D04F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338B50A6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8341B" w:rsidRPr="006606D3" w14:paraId="3AF605C0" w14:textId="77777777" w:rsidTr="00467F41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12E909B9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Horvat, 2018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1126A9E5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3507CB4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1CCB5F3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56CD35C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AF57771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5F4102D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F1D7E5D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985A4D5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  <w:shd w:val="clear" w:color="auto" w:fill="auto"/>
            <w:vAlign w:val="bottom"/>
          </w:tcPr>
          <w:p w14:paraId="67113A32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AF2808F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43AB31B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98341B" w:rsidRPr="006606D3" w14:paraId="4B607F54" w14:textId="77777777" w:rsidTr="00467F41">
        <w:trPr>
          <w:jc w:val="center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0B4762A8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Hosoda, 2018</w:t>
            </w:r>
          </w:p>
        </w:tc>
        <w:tc>
          <w:tcPr>
            <w:tcW w:w="704" w:type="dxa"/>
            <w:shd w:val="clear" w:color="auto" w:fill="F2F2F2" w:themeFill="background1" w:themeFillShade="F2"/>
            <w:vAlign w:val="bottom"/>
          </w:tcPr>
          <w:p w14:paraId="4CA07A95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438B7EC5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598B20D5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49778057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08837834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36A71A43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bottom"/>
          </w:tcPr>
          <w:p w14:paraId="43A75F18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06F804FF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  <w:shd w:val="clear" w:color="auto" w:fill="F2F2F2" w:themeFill="background1" w:themeFillShade="F2"/>
            <w:vAlign w:val="bottom"/>
          </w:tcPr>
          <w:p w14:paraId="73E465FA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1C2922A1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7122493C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8341B" w:rsidRPr="006606D3" w14:paraId="5A2AD7AC" w14:textId="77777777" w:rsidTr="00467F41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50018F28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Kim, 2018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66DDE2F8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9594472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0A3A906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1981C54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383917E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971537B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B9C852D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EADF3F9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  <w:shd w:val="clear" w:color="auto" w:fill="auto"/>
            <w:vAlign w:val="bottom"/>
          </w:tcPr>
          <w:p w14:paraId="7275957C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3F4A3F8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B43268D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8341B" w:rsidRPr="006606D3" w14:paraId="643DAAE3" w14:textId="77777777" w:rsidTr="00467F41">
        <w:trPr>
          <w:jc w:val="center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38A0C36B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Li, 2018</w:t>
            </w:r>
          </w:p>
        </w:tc>
        <w:tc>
          <w:tcPr>
            <w:tcW w:w="704" w:type="dxa"/>
            <w:shd w:val="clear" w:color="auto" w:fill="F2F2F2" w:themeFill="background1" w:themeFillShade="F2"/>
            <w:vAlign w:val="bottom"/>
          </w:tcPr>
          <w:p w14:paraId="0A75A2DC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5DF5943B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3144921F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2EA67E50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44488EBD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2E98D409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bottom"/>
          </w:tcPr>
          <w:p w14:paraId="380B1BE9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1D3A8DCB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9" w:type="dxa"/>
            <w:shd w:val="clear" w:color="auto" w:fill="F2F2F2" w:themeFill="background1" w:themeFillShade="F2"/>
            <w:vAlign w:val="bottom"/>
          </w:tcPr>
          <w:p w14:paraId="6A5E578C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4051758B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10172D9D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8341B" w:rsidRPr="006606D3" w14:paraId="48EC2D0D" w14:textId="77777777" w:rsidTr="00467F41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2CD1B1EA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Li, 2018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03A3239F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49A346D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AD9ECC6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55D4418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60A103C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B1D7429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3FE22BC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78757F9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9" w:type="dxa"/>
            <w:shd w:val="clear" w:color="auto" w:fill="auto"/>
            <w:vAlign w:val="bottom"/>
          </w:tcPr>
          <w:p w14:paraId="6E469E7B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63AC946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8484E2F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8341B" w:rsidRPr="006606D3" w14:paraId="7D2E9938" w14:textId="77777777" w:rsidTr="00467F41">
        <w:trPr>
          <w:jc w:val="center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27892C9B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Matsumoto, 2018</w:t>
            </w:r>
          </w:p>
        </w:tc>
        <w:tc>
          <w:tcPr>
            <w:tcW w:w="704" w:type="dxa"/>
            <w:shd w:val="clear" w:color="auto" w:fill="F2F2F2" w:themeFill="background1" w:themeFillShade="F2"/>
            <w:vAlign w:val="bottom"/>
          </w:tcPr>
          <w:p w14:paraId="54810AD4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75893CA8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2CE8EA79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7E77FE18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5C5BCC43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48B815C2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bottom"/>
          </w:tcPr>
          <w:p w14:paraId="59279123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5DF7C780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  <w:shd w:val="clear" w:color="auto" w:fill="F2F2F2" w:themeFill="background1" w:themeFillShade="F2"/>
            <w:vAlign w:val="bottom"/>
          </w:tcPr>
          <w:p w14:paraId="05AD66E6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68514085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10252CA6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8341B" w:rsidRPr="006606D3" w14:paraId="62521FEE" w14:textId="77777777" w:rsidTr="00467F41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7FB8ED08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vo, 2018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746A3720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9D1C422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F5E096A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59C2923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2E2E07B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4CAB46F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F78F9CA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F1390B3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  <w:shd w:val="clear" w:color="auto" w:fill="auto"/>
            <w:vAlign w:val="bottom"/>
          </w:tcPr>
          <w:p w14:paraId="5CA30675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53B91D7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956CF0F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98341B" w:rsidRPr="006606D3" w14:paraId="7B06A4D8" w14:textId="77777777" w:rsidTr="00467F41">
        <w:trPr>
          <w:jc w:val="center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039FD11F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Sun, 2018</w:t>
            </w:r>
          </w:p>
        </w:tc>
        <w:tc>
          <w:tcPr>
            <w:tcW w:w="704" w:type="dxa"/>
            <w:shd w:val="clear" w:color="auto" w:fill="F2F2F2" w:themeFill="background1" w:themeFillShade="F2"/>
            <w:vAlign w:val="bottom"/>
          </w:tcPr>
          <w:p w14:paraId="252635B4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45E71102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4C8452AA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0B6434E7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1E4E4009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3AFB6300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bottom"/>
          </w:tcPr>
          <w:p w14:paraId="5911C6A6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19FEAB5E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  <w:shd w:val="clear" w:color="auto" w:fill="F2F2F2" w:themeFill="background1" w:themeFillShade="F2"/>
            <w:vAlign w:val="bottom"/>
          </w:tcPr>
          <w:p w14:paraId="5A00FF8D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7358AC38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2BD3E50B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8341B" w:rsidRPr="006606D3" w14:paraId="780257AF" w14:textId="77777777" w:rsidTr="00467F41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48EEE81B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Yhim</w:t>
            </w:r>
            <w:proofErr w:type="spellEnd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, 2018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104B348B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02B7F14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FB70027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A8DA27E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69FC32C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A0F2B27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2F74B8A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419B4D7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  <w:shd w:val="clear" w:color="auto" w:fill="auto"/>
            <w:vAlign w:val="bottom"/>
          </w:tcPr>
          <w:p w14:paraId="593B6F6D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82E81D6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B37D566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98341B" w:rsidRPr="006606D3" w14:paraId="435DCE9C" w14:textId="77777777" w:rsidTr="00467F41">
        <w:trPr>
          <w:jc w:val="center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0CEAC62B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Ashby, 2017</w:t>
            </w:r>
          </w:p>
        </w:tc>
        <w:tc>
          <w:tcPr>
            <w:tcW w:w="704" w:type="dxa"/>
            <w:shd w:val="clear" w:color="auto" w:fill="F2F2F2" w:themeFill="background1" w:themeFillShade="F2"/>
            <w:vAlign w:val="bottom"/>
          </w:tcPr>
          <w:p w14:paraId="25C1212F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7D22DF70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3DE2C3F3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3F840949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4764FE5A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087E8B74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bottom"/>
          </w:tcPr>
          <w:p w14:paraId="79B8A2ED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3B4F4A5F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  <w:shd w:val="clear" w:color="auto" w:fill="F2F2F2" w:themeFill="background1" w:themeFillShade="F2"/>
            <w:vAlign w:val="bottom"/>
          </w:tcPr>
          <w:p w14:paraId="6BE4E41E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47104949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56D84F0F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98341B" w:rsidRPr="006606D3" w14:paraId="78096523" w14:textId="77777777" w:rsidTr="00467F41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00CC208D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Castellino</w:t>
            </w:r>
            <w:proofErr w:type="spellEnd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, 2017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32096796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DD7BF55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8D3FD0D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79FC3C4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725DE84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2D63D28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FF4DAC9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F7A0DC9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  <w:shd w:val="clear" w:color="auto" w:fill="auto"/>
            <w:vAlign w:val="bottom"/>
          </w:tcPr>
          <w:p w14:paraId="486FBDC6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1D02209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8B6633A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98341B" w:rsidRPr="006606D3" w14:paraId="11422CFC" w14:textId="77777777" w:rsidTr="00467F41">
        <w:trPr>
          <w:jc w:val="center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1B79E1FC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Go, 2017</w:t>
            </w:r>
          </w:p>
        </w:tc>
        <w:tc>
          <w:tcPr>
            <w:tcW w:w="704" w:type="dxa"/>
            <w:shd w:val="clear" w:color="auto" w:fill="F2F2F2" w:themeFill="background1" w:themeFillShade="F2"/>
            <w:vAlign w:val="bottom"/>
          </w:tcPr>
          <w:p w14:paraId="2DDF342D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66E15B97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6E83A75D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4BB8901F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027DE07D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3219CC1D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bottom"/>
          </w:tcPr>
          <w:p w14:paraId="22B850ED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14055D28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  <w:shd w:val="clear" w:color="auto" w:fill="F2F2F2" w:themeFill="background1" w:themeFillShade="F2"/>
            <w:vAlign w:val="bottom"/>
          </w:tcPr>
          <w:p w14:paraId="2CD37ED4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48B566CD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7235B3DD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8341B" w:rsidRPr="006606D3" w14:paraId="7D04B15F" w14:textId="77777777" w:rsidTr="00467F41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32C4713A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Kanemasa</w:t>
            </w:r>
            <w:proofErr w:type="spellEnd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, 2017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353881F5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3DE5D35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4AAA5DB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1A96FBD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C3093CF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EA32046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31A007D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79173D4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  <w:shd w:val="clear" w:color="auto" w:fill="auto"/>
            <w:vAlign w:val="bottom"/>
          </w:tcPr>
          <w:p w14:paraId="5215839A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E6680E4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D6B6B6A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8341B" w:rsidRPr="006606D3" w14:paraId="2601BB36" w14:textId="77777777" w:rsidTr="00467F41">
        <w:trPr>
          <w:jc w:val="center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381590FC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Li, 2017</w:t>
            </w:r>
          </w:p>
        </w:tc>
        <w:tc>
          <w:tcPr>
            <w:tcW w:w="704" w:type="dxa"/>
            <w:shd w:val="clear" w:color="auto" w:fill="F2F2F2" w:themeFill="background1" w:themeFillShade="F2"/>
            <w:vAlign w:val="bottom"/>
          </w:tcPr>
          <w:p w14:paraId="2E67D69C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60A0E7F3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17EF47D8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51A3F8E4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1A90315A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28C1FA1A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bottom"/>
          </w:tcPr>
          <w:p w14:paraId="34A477F6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249ADAE8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  <w:shd w:val="clear" w:color="auto" w:fill="F2F2F2" w:themeFill="background1" w:themeFillShade="F2"/>
            <w:vAlign w:val="bottom"/>
          </w:tcPr>
          <w:p w14:paraId="63CCB525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3F4E357E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3666EF93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8341B" w:rsidRPr="006606D3" w14:paraId="71D49862" w14:textId="77777777" w:rsidTr="00467F41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2B77D42B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Liu, 2017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2F134F63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2D953AC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66BA4A2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A97A8B3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72FD0AB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064EA57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A7EEA9D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1FB6F2B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  <w:shd w:val="clear" w:color="auto" w:fill="auto"/>
            <w:vAlign w:val="bottom"/>
          </w:tcPr>
          <w:p w14:paraId="25E467D7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67064D2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0D8A23B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8341B" w:rsidRPr="006606D3" w14:paraId="68BF6748" w14:textId="77777777" w:rsidTr="00467F41">
        <w:trPr>
          <w:jc w:val="center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03E6D779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Park, 2017</w:t>
            </w:r>
          </w:p>
        </w:tc>
        <w:tc>
          <w:tcPr>
            <w:tcW w:w="704" w:type="dxa"/>
            <w:shd w:val="clear" w:color="auto" w:fill="F2F2F2" w:themeFill="background1" w:themeFillShade="F2"/>
            <w:vAlign w:val="bottom"/>
          </w:tcPr>
          <w:p w14:paraId="49E4F7C7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70025752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24DCD050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463059B7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47EE945A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26BE167D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bottom"/>
          </w:tcPr>
          <w:p w14:paraId="6571926C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510B3158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  <w:shd w:val="clear" w:color="auto" w:fill="F2F2F2" w:themeFill="background1" w:themeFillShade="F2"/>
            <w:vAlign w:val="bottom"/>
          </w:tcPr>
          <w:p w14:paraId="3570DD54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45E7A99F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636304E3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8341B" w:rsidRPr="006606D3" w14:paraId="7EDD96E0" w14:textId="77777777" w:rsidTr="00467F41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11EA27CD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Song, 2017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5F059380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3F87FE5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F4F71B3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5C99D18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29C7CFB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8738C2A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3D4FF12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D4A513F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  <w:shd w:val="clear" w:color="auto" w:fill="auto"/>
            <w:vAlign w:val="bottom"/>
          </w:tcPr>
          <w:p w14:paraId="371BB388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CC3337C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79AF60A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8341B" w:rsidRPr="006606D3" w14:paraId="23DDCCBF" w14:textId="77777777" w:rsidTr="00467F41">
        <w:trPr>
          <w:jc w:val="center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15F206E3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Teranaka</w:t>
            </w:r>
            <w:proofErr w:type="spellEnd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, 2017</w:t>
            </w:r>
          </w:p>
        </w:tc>
        <w:tc>
          <w:tcPr>
            <w:tcW w:w="704" w:type="dxa"/>
            <w:shd w:val="clear" w:color="auto" w:fill="F2F2F2" w:themeFill="background1" w:themeFillShade="F2"/>
            <w:vAlign w:val="bottom"/>
          </w:tcPr>
          <w:p w14:paraId="00FF0185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51E9F0A1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16C13BDD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0E225765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567F6374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701747F5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bottom"/>
          </w:tcPr>
          <w:p w14:paraId="483074A5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05F7B47D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9" w:type="dxa"/>
            <w:shd w:val="clear" w:color="auto" w:fill="F2F2F2" w:themeFill="background1" w:themeFillShade="F2"/>
            <w:vAlign w:val="bottom"/>
          </w:tcPr>
          <w:p w14:paraId="0AD3CB06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7A204DB6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44524996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98341B" w:rsidRPr="006606D3" w14:paraId="261C827A" w14:textId="77777777" w:rsidTr="00467F41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0F047948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Tsuyama</w:t>
            </w:r>
            <w:proofErr w:type="spellEnd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, 2017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39AD73FB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E474032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E769A1A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702AC6A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C9D3799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66AC14C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8865CDA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5A4BB50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9" w:type="dxa"/>
            <w:shd w:val="clear" w:color="auto" w:fill="auto"/>
            <w:vAlign w:val="bottom"/>
          </w:tcPr>
          <w:p w14:paraId="3BB2B4AB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1C9DE56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8635764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8341B" w:rsidRPr="006606D3" w14:paraId="0C01F530" w14:textId="77777777" w:rsidTr="00467F41">
        <w:trPr>
          <w:jc w:val="center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2EC6526C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Yang, 2017</w:t>
            </w:r>
          </w:p>
        </w:tc>
        <w:tc>
          <w:tcPr>
            <w:tcW w:w="704" w:type="dxa"/>
            <w:shd w:val="clear" w:color="auto" w:fill="F2F2F2" w:themeFill="background1" w:themeFillShade="F2"/>
            <w:vAlign w:val="bottom"/>
          </w:tcPr>
          <w:p w14:paraId="0954B362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11726848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6D17560A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334CAD34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1F9D6934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74D9A40A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bottom"/>
          </w:tcPr>
          <w:p w14:paraId="5C76FDA8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5BEDF0C5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9" w:type="dxa"/>
            <w:shd w:val="clear" w:color="auto" w:fill="F2F2F2" w:themeFill="background1" w:themeFillShade="F2"/>
            <w:vAlign w:val="bottom"/>
          </w:tcPr>
          <w:p w14:paraId="523A8E22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2B6B7CA7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5599E563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98341B" w:rsidRPr="006606D3" w14:paraId="0EB74B4F" w14:textId="77777777" w:rsidTr="00467F41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4227ED55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Alinari</w:t>
            </w:r>
            <w:proofErr w:type="spellEnd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, 2016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10C8A6E1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CB6C6C6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AF48D3F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2DB7257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7BE6640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E655547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0856F32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A0781F1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  <w:shd w:val="clear" w:color="auto" w:fill="auto"/>
            <w:vAlign w:val="bottom"/>
          </w:tcPr>
          <w:p w14:paraId="3D10DDE8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B1DE193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463AB81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8341B" w:rsidRPr="006606D3" w14:paraId="377368A2" w14:textId="77777777" w:rsidTr="00467F41">
        <w:trPr>
          <w:jc w:val="center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28D0C834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Prochazka</w:t>
            </w:r>
            <w:proofErr w:type="spellEnd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, 2016</w:t>
            </w:r>
          </w:p>
        </w:tc>
        <w:tc>
          <w:tcPr>
            <w:tcW w:w="704" w:type="dxa"/>
            <w:shd w:val="clear" w:color="auto" w:fill="F2F2F2" w:themeFill="background1" w:themeFillShade="F2"/>
            <w:vAlign w:val="bottom"/>
          </w:tcPr>
          <w:p w14:paraId="6C9D36B3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664859A0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00A33ED9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11AEB7A4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76C7D9E1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6BFE8722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bottom"/>
          </w:tcPr>
          <w:p w14:paraId="1E930549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093E8496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9" w:type="dxa"/>
            <w:shd w:val="clear" w:color="auto" w:fill="F2F2F2" w:themeFill="background1" w:themeFillShade="F2"/>
            <w:vAlign w:val="bottom"/>
          </w:tcPr>
          <w:p w14:paraId="3E711169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12B5B55A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5FFAE6C1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8341B" w:rsidRPr="006606D3" w14:paraId="70AFB086" w14:textId="77777777" w:rsidTr="00467F41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6181E59E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Seo</w:t>
            </w:r>
            <w:proofErr w:type="spellEnd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, 2016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4F52C546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566F755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A2B36BE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6E00012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A6FA5B5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834CB45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C6710F4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9020FEC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  <w:shd w:val="clear" w:color="auto" w:fill="auto"/>
            <w:vAlign w:val="bottom"/>
          </w:tcPr>
          <w:p w14:paraId="1F299BD1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A4B548E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6F784D5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8341B" w:rsidRPr="006606D3" w14:paraId="5C5E412A" w14:textId="77777777" w:rsidTr="00467F41">
        <w:trPr>
          <w:jc w:val="center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1F13FA05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Dabaja</w:t>
            </w:r>
            <w:proofErr w:type="spellEnd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, 2015</w:t>
            </w:r>
          </w:p>
        </w:tc>
        <w:tc>
          <w:tcPr>
            <w:tcW w:w="704" w:type="dxa"/>
            <w:shd w:val="clear" w:color="auto" w:fill="F2F2F2" w:themeFill="background1" w:themeFillShade="F2"/>
            <w:vAlign w:val="bottom"/>
          </w:tcPr>
          <w:p w14:paraId="5C6B56AD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1CE901EB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31FB4A65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1061DD1C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156C3B8A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7434D1BB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bottom"/>
          </w:tcPr>
          <w:p w14:paraId="295EE068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37D3B7CB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  <w:shd w:val="clear" w:color="auto" w:fill="F2F2F2" w:themeFill="background1" w:themeFillShade="F2"/>
            <w:vAlign w:val="bottom"/>
          </w:tcPr>
          <w:p w14:paraId="503EC18F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12946A7C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62C5E139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8341B" w:rsidRPr="006606D3" w14:paraId="380A14BB" w14:textId="77777777" w:rsidTr="00467F41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26F6D2F5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El-</w:t>
            </w:r>
            <w:proofErr w:type="spellStart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Galaly</w:t>
            </w:r>
            <w:proofErr w:type="spellEnd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, 2015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6607CDA7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46978E7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D500BB5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2DE1E22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E36D01A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7DA2F70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85ACC28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E56E6A9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9" w:type="dxa"/>
            <w:shd w:val="clear" w:color="auto" w:fill="auto"/>
            <w:vAlign w:val="bottom"/>
          </w:tcPr>
          <w:p w14:paraId="36DBA9DA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40FDC79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F89E45A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8341B" w:rsidRPr="006606D3" w14:paraId="60F34EA4" w14:textId="77777777" w:rsidTr="00467F41">
        <w:trPr>
          <w:jc w:val="center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75CA2112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Gong, 2015</w:t>
            </w:r>
          </w:p>
        </w:tc>
        <w:tc>
          <w:tcPr>
            <w:tcW w:w="704" w:type="dxa"/>
            <w:shd w:val="clear" w:color="auto" w:fill="F2F2F2" w:themeFill="background1" w:themeFillShade="F2"/>
            <w:vAlign w:val="bottom"/>
          </w:tcPr>
          <w:p w14:paraId="6663B941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1AC6ED6C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5C8F16E8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786EB7D7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4A8FB315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05D60FC3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bottom"/>
          </w:tcPr>
          <w:p w14:paraId="00276B3C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0349838A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  <w:shd w:val="clear" w:color="auto" w:fill="F2F2F2" w:themeFill="background1" w:themeFillShade="F2"/>
            <w:vAlign w:val="bottom"/>
          </w:tcPr>
          <w:p w14:paraId="3647F517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01923ECD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627FEEA6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8341B" w:rsidRPr="006606D3" w14:paraId="101B00CF" w14:textId="77777777" w:rsidTr="00467F41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711CC3F0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Jurczak</w:t>
            </w:r>
            <w:proofErr w:type="spellEnd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, 2015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7795D0A2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971E032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0B2B60E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2FF1366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E980181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87E7659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68F0EEC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93C3E5D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9" w:type="dxa"/>
            <w:shd w:val="clear" w:color="auto" w:fill="auto"/>
            <w:vAlign w:val="bottom"/>
          </w:tcPr>
          <w:p w14:paraId="07314C55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94A047E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79AFE4E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98341B" w:rsidRPr="006606D3" w14:paraId="7D8E4F65" w14:textId="77777777" w:rsidTr="00467F41">
        <w:trPr>
          <w:jc w:val="center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76FAAC15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Kumar, 2015</w:t>
            </w:r>
          </w:p>
        </w:tc>
        <w:tc>
          <w:tcPr>
            <w:tcW w:w="704" w:type="dxa"/>
            <w:shd w:val="clear" w:color="auto" w:fill="F2F2F2" w:themeFill="background1" w:themeFillShade="F2"/>
            <w:vAlign w:val="bottom"/>
          </w:tcPr>
          <w:p w14:paraId="09A8AC40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26E4C83A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31E21CA8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4A722CBA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192AB14A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15E035EF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bottom"/>
          </w:tcPr>
          <w:p w14:paraId="5581C154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6DE2937F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  <w:shd w:val="clear" w:color="auto" w:fill="F2F2F2" w:themeFill="background1" w:themeFillShade="F2"/>
            <w:vAlign w:val="bottom"/>
          </w:tcPr>
          <w:p w14:paraId="28416321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6F84A35B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4E7BC701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8341B" w:rsidRPr="006606D3" w14:paraId="2F45782F" w14:textId="77777777" w:rsidTr="00467F41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5788D452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Melchardt</w:t>
            </w:r>
            <w:proofErr w:type="spellEnd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, 2015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374626BB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9489EB7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1FD9099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7A10750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7A257B7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A0BBE2D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F8BB51E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DB0019D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  <w:shd w:val="clear" w:color="auto" w:fill="auto"/>
            <w:vAlign w:val="bottom"/>
          </w:tcPr>
          <w:p w14:paraId="043AA2FB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88B1A79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B838300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8341B" w:rsidRPr="006606D3" w14:paraId="22824F0F" w14:textId="77777777" w:rsidTr="00467F41">
        <w:trPr>
          <w:jc w:val="center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17206D2E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Nakajima, 2015</w:t>
            </w:r>
          </w:p>
        </w:tc>
        <w:tc>
          <w:tcPr>
            <w:tcW w:w="704" w:type="dxa"/>
            <w:shd w:val="clear" w:color="auto" w:fill="F2F2F2" w:themeFill="background1" w:themeFillShade="F2"/>
            <w:vAlign w:val="bottom"/>
          </w:tcPr>
          <w:p w14:paraId="520949D6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49628590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63AAB196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266BC440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0F548F4A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3A09BAA9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bottom"/>
          </w:tcPr>
          <w:p w14:paraId="224AC8C0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2A04420C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  <w:shd w:val="clear" w:color="auto" w:fill="F2F2F2" w:themeFill="background1" w:themeFillShade="F2"/>
            <w:vAlign w:val="bottom"/>
          </w:tcPr>
          <w:p w14:paraId="0066871A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7859A185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21966A8C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8341B" w:rsidRPr="006606D3" w14:paraId="72388463" w14:textId="77777777" w:rsidTr="00467F41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7C1FAFE3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Dabaja</w:t>
            </w:r>
            <w:proofErr w:type="spellEnd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, 2014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66AB9591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F95D07D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16C2C12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DE36E26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905B02D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A44784E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FC80686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7AF39BE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  <w:shd w:val="clear" w:color="auto" w:fill="auto"/>
            <w:vAlign w:val="bottom"/>
          </w:tcPr>
          <w:p w14:paraId="5846F9A0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5E35388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D084B2A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8341B" w:rsidRPr="006606D3" w14:paraId="1EC16C39" w14:textId="77777777" w:rsidTr="00467F41">
        <w:trPr>
          <w:jc w:val="center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7D3BCD29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Mian</w:t>
            </w:r>
            <w:proofErr w:type="spellEnd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, 2014</w:t>
            </w:r>
          </w:p>
        </w:tc>
        <w:tc>
          <w:tcPr>
            <w:tcW w:w="704" w:type="dxa"/>
            <w:shd w:val="clear" w:color="auto" w:fill="F2F2F2" w:themeFill="background1" w:themeFillShade="F2"/>
            <w:vAlign w:val="bottom"/>
          </w:tcPr>
          <w:p w14:paraId="7A3AA031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36207335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15F09864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4A12E987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5295B888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54D5271A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bottom"/>
          </w:tcPr>
          <w:p w14:paraId="1049E74A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7E3AC95C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9" w:type="dxa"/>
            <w:shd w:val="clear" w:color="auto" w:fill="F2F2F2" w:themeFill="background1" w:themeFillShade="F2"/>
            <w:vAlign w:val="bottom"/>
          </w:tcPr>
          <w:p w14:paraId="304BD991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68E64EFD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66712C68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8341B" w:rsidRPr="006606D3" w14:paraId="1681DD52" w14:textId="77777777" w:rsidTr="00467F41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7D618365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astillo, 2013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20FABED7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E780F67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EF3BF54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7FFDC59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DB50C49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5A53113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D58769A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5CABD79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  <w:shd w:val="clear" w:color="auto" w:fill="auto"/>
            <w:vAlign w:val="bottom"/>
          </w:tcPr>
          <w:p w14:paraId="2DD3A865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BEFF193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F1367CD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8341B" w:rsidRPr="006606D3" w14:paraId="2AAB4869" w14:textId="77777777" w:rsidTr="00467F41">
        <w:trPr>
          <w:jc w:val="center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0F144EF6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Hasimoto</w:t>
            </w:r>
            <w:proofErr w:type="spellEnd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, 2013</w:t>
            </w:r>
          </w:p>
        </w:tc>
        <w:tc>
          <w:tcPr>
            <w:tcW w:w="704" w:type="dxa"/>
            <w:shd w:val="clear" w:color="auto" w:fill="F2F2F2" w:themeFill="background1" w:themeFillShade="F2"/>
            <w:vAlign w:val="bottom"/>
          </w:tcPr>
          <w:p w14:paraId="1925E160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5D43E794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11181274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63889F04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0B49431C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14A036CE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bottom"/>
          </w:tcPr>
          <w:p w14:paraId="61634810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38D075BD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9" w:type="dxa"/>
            <w:shd w:val="clear" w:color="auto" w:fill="F2F2F2" w:themeFill="background1" w:themeFillShade="F2"/>
            <w:vAlign w:val="bottom"/>
          </w:tcPr>
          <w:p w14:paraId="3041AB07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624AFD70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71E99FFB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8341B" w:rsidRPr="006606D3" w14:paraId="66A6A9CF" w14:textId="77777777" w:rsidTr="00467F41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0805B11A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Kojima, 2013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5D67D476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34E9E89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A24EEA6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5E419F7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AC4F364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0BA3B49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3815861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4285AA2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  <w:shd w:val="clear" w:color="auto" w:fill="auto"/>
            <w:vAlign w:val="bottom"/>
          </w:tcPr>
          <w:p w14:paraId="1B29A0B7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707583C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FD0C1C6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8341B" w:rsidRPr="006606D3" w14:paraId="42BF3FD1" w14:textId="77777777" w:rsidTr="00467F41">
        <w:trPr>
          <w:jc w:val="center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22CD6515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Lu, 2013</w:t>
            </w:r>
          </w:p>
        </w:tc>
        <w:tc>
          <w:tcPr>
            <w:tcW w:w="704" w:type="dxa"/>
            <w:shd w:val="clear" w:color="auto" w:fill="F2F2F2" w:themeFill="background1" w:themeFillShade="F2"/>
            <w:vAlign w:val="bottom"/>
          </w:tcPr>
          <w:p w14:paraId="3CABAC46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20FCC483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1C0B8938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019BE298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54508C00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3117D157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bottom"/>
          </w:tcPr>
          <w:p w14:paraId="79C6C6C7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59C4A7C5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  <w:shd w:val="clear" w:color="auto" w:fill="F2F2F2" w:themeFill="background1" w:themeFillShade="F2"/>
            <w:vAlign w:val="bottom"/>
          </w:tcPr>
          <w:p w14:paraId="6865048F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066CD38B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17FC3D10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8341B" w:rsidRPr="006606D3" w14:paraId="68E492AE" w14:textId="77777777" w:rsidTr="00467F41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3E0006D3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Ozbalak</w:t>
            </w:r>
            <w:proofErr w:type="spellEnd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, 2013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22129496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DDB005B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5A96FF0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0380B9A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121DC61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B102904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60245A3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036471F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  <w:shd w:val="clear" w:color="auto" w:fill="auto"/>
            <w:vAlign w:val="bottom"/>
          </w:tcPr>
          <w:p w14:paraId="7D533FFB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DCA8A93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E33161F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8341B" w:rsidRPr="006606D3" w14:paraId="53452AB0" w14:textId="77777777" w:rsidTr="00467F41">
        <w:trPr>
          <w:jc w:val="center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23DBFAE0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Shi, 2013</w:t>
            </w:r>
          </w:p>
        </w:tc>
        <w:tc>
          <w:tcPr>
            <w:tcW w:w="704" w:type="dxa"/>
            <w:shd w:val="clear" w:color="auto" w:fill="F2F2F2" w:themeFill="background1" w:themeFillShade="F2"/>
            <w:vAlign w:val="bottom"/>
          </w:tcPr>
          <w:p w14:paraId="493418CC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6EA83781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46663132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597A2334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3DA56C24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0E326A49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bottom"/>
          </w:tcPr>
          <w:p w14:paraId="3F2437C1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6B7BBAA8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  <w:shd w:val="clear" w:color="auto" w:fill="F2F2F2" w:themeFill="background1" w:themeFillShade="F2"/>
            <w:vAlign w:val="bottom"/>
          </w:tcPr>
          <w:p w14:paraId="04B4AD2E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226471CA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026E0F14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8341B" w:rsidRPr="006606D3" w14:paraId="076D5B6E" w14:textId="77777777" w:rsidTr="00467F41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1F83732A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Tomita, 2013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10E5D8D8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CBC8DFD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8A0139A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01CDBFA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E2FE847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EEEB931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7437EFE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36BA938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  <w:shd w:val="clear" w:color="auto" w:fill="auto"/>
            <w:vAlign w:val="bottom"/>
          </w:tcPr>
          <w:p w14:paraId="3447A61B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BBC2EB4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D588183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8341B" w:rsidRPr="006606D3" w14:paraId="3167FDF6" w14:textId="77777777" w:rsidTr="00467F41">
        <w:trPr>
          <w:jc w:val="center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09594077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Castillo, 2012</w:t>
            </w:r>
          </w:p>
        </w:tc>
        <w:tc>
          <w:tcPr>
            <w:tcW w:w="704" w:type="dxa"/>
            <w:shd w:val="clear" w:color="auto" w:fill="F2F2F2" w:themeFill="background1" w:themeFillShade="F2"/>
            <w:vAlign w:val="bottom"/>
          </w:tcPr>
          <w:p w14:paraId="400ABCDE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76FC6DDB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4D0F6943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63460F2C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11C0F10A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31EBCF3F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bottom"/>
          </w:tcPr>
          <w:p w14:paraId="3E7A69B8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79369CC5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9" w:type="dxa"/>
            <w:shd w:val="clear" w:color="auto" w:fill="F2F2F2" w:themeFill="background1" w:themeFillShade="F2"/>
            <w:vAlign w:val="bottom"/>
          </w:tcPr>
          <w:p w14:paraId="3F29251B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28815A3F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056FE9C6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8341B" w:rsidRPr="006606D3" w14:paraId="00371B26" w14:textId="77777777" w:rsidTr="00467F41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7D86A692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Huang, 2012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31B137EF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6BBA044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70045BE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0805960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6F17910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8BE35B5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41F05FF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535C5AE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  <w:shd w:val="clear" w:color="auto" w:fill="auto"/>
            <w:vAlign w:val="bottom"/>
          </w:tcPr>
          <w:p w14:paraId="6AED66F8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094323A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057B7E8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8341B" w:rsidRPr="006606D3" w14:paraId="578B7CC2" w14:textId="77777777" w:rsidTr="00467F41">
        <w:trPr>
          <w:jc w:val="center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5D192871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Li, 2012</w:t>
            </w:r>
          </w:p>
        </w:tc>
        <w:tc>
          <w:tcPr>
            <w:tcW w:w="704" w:type="dxa"/>
            <w:shd w:val="clear" w:color="auto" w:fill="F2F2F2" w:themeFill="background1" w:themeFillShade="F2"/>
            <w:vAlign w:val="bottom"/>
          </w:tcPr>
          <w:p w14:paraId="29315444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647A7511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48E9E823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507B742F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2B251760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48FE91B8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bottom"/>
          </w:tcPr>
          <w:p w14:paraId="6929237F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6A43AF4D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9" w:type="dxa"/>
            <w:shd w:val="clear" w:color="auto" w:fill="F2F2F2" w:themeFill="background1" w:themeFillShade="F2"/>
            <w:vAlign w:val="bottom"/>
          </w:tcPr>
          <w:p w14:paraId="41A919F4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0F557E95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5DE5E4E8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8341B" w:rsidRPr="006606D3" w14:paraId="65650CAC" w14:textId="77777777" w:rsidTr="00467F41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1D3E0E92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Li, 2012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70C1C6AF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4F02AFF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CAE698E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A143C28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554C6FD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062A66F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397D7F4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3446723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  <w:shd w:val="clear" w:color="auto" w:fill="auto"/>
            <w:vAlign w:val="bottom"/>
          </w:tcPr>
          <w:p w14:paraId="423565BC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58CA3BB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F720CE2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8341B" w:rsidRPr="006606D3" w14:paraId="5C79D286" w14:textId="77777777" w:rsidTr="00467F41">
        <w:trPr>
          <w:jc w:val="center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70A402C4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Lin, 2012</w:t>
            </w:r>
          </w:p>
        </w:tc>
        <w:tc>
          <w:tcPr>
            <w:tcW w:w="704" w:type="dxa"/>
            <w:shd w:val="clear" w:color="auto" w:fill="F2F2F2" w:themeFill="background1" w:themeFillShade="F2"/>
            <w:vAlign w:val="bottom"/>
          </w:tcPr>
          <w:p w14:paraId="5F0B02B3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447383A4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1E8DF2A9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46A30D31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783DFBCC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7CF1A9A2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bottom"/>
          </w:tcPr>
          <w:p w14:paraId="5E0594AD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17258F2F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9" w:type="dxa"/>
            <w:shd w:val="clear" w:color="auto" w:fill="F2F2F2" w:themeFill="background1" w:themeFillShade="F2"/>
            <w:vAlign w:val="bottom"/>
          </w:tcPr>
          <w:p w14:paraId="16F2CBDA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7B83327F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73353D33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8341B" w:rsidRPr="006606D3" w14:paraId="3EEC8294" w14:textId="77777777" w:rsidTr="00467F41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488E4867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Tomita, 2012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157C7C93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3C3CF1E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9EDA92F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D805081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E9D5C4D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5EABDFB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9870F03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D57D535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  <w:shd w:val="clear" w:color="auto" w:fill="auto"/>
            <w:vAlign w:val="bottom"/>
          </w:tcPr>
          <w:p w14:paraId="2D9B3A68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71C6DD7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8AEA493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8341B" w:rsidRPr="006606D3" w14:paraId="74352702" w14:textId="77777777" w:rsidTr="00467F41">
        <w:trPr>
          <w:jc w:val="center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125A462E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Sehn</w:t>
            </w:r>
            <w:proofErr w:type="spellEnd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, 2011</w:t>
            </w:r>
          </w:p>
        </w:tc>
        <w:tc>
          <w:tcPr>
            <w:tcW w:w="704" w:type="dxa"/>
            <w:shd w:val="clear" w:color="auto" w:fill="F2F2F2" w:themeFill="background1" w:themeFillShade="F2"/>
            <w:vAlign w:val="bottom"/>
          </w:tcPr>
          <w:p w14:paraId="2C430118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218DB9E8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5521B7FF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099C8CC1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55D076CB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396A29CE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bottom"/>
          </w:tcPr>
          <w:p w14:paraId="38D2986E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022E9094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  <w:shd w:val="clear" w:color="auto" w:fill="F2F2F2" w:themeFill="background1" w:themeFillShade="F2"/>
            <w:vAlign w:val="bottom"/>
          </w:tcPr>
          <w:p w14:paraId="4F6D1E5C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283289CA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35DCD71C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8341B" w:rsidRPr="006606D3" w14:paraId="1F96C8FB" w14:textId="77777777" w:rsidTr="00467F41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36266FC3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Bari, 2010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7B9A6560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D301666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8D83113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8DFA701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716A9EE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B81DDC3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025548F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329E02B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  <w:shd w:val="clear" w:color="auto" w:fill="auto"/>
            <w:vAlign w:val="bottom"/>
          </w:tcPr>
          <w:p w14:paraId="3889B2E1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5A032BD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DC73DB3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8341B" w:rsidRPr="006606D3" w14:paraId="05E66382" w14:textId="77777777" w:rsidTr="00467F41">
        <w:trPr>
          <w:jc w:val="center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76A90D90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Ennishi</w:t>
            </w:r>
            <w:proofErr w:type="spellEnd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, 2010</w:t>
            </w:r>
          </w:p>
        </w:tc>
        <w:tc>
          <w:tcPr>
            <w:tcW w:w="704" w:type="dxa"/>
            <w:shd w:val="clear" w:color="auto" w:fill="F2F2F2" w:themeFill="background1" w:themeFillShade="F2"/>
            <w:vAlign w:val="bottom"/>
          </w:tcPr>
          <w:p w14:paraId="4E7A38FC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41E8F623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21376758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65847182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25038090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1267E337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bottom"/>
          </w:tcPr>
          <w:p w14:paraId="368472B9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1231F076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  <w:shd w:val="clear" w:color="auto" w:fill="F2F2F2" w:themeFill="background1" w:themeFillShade="F2"/>
            <w:vAlign w:val="bottom"/>
          </w:tcPr>
          <w:p w14:paraId="20E29CC3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30A499AA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35A7EAC5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8341B" w:rsidRPr="006606D3" w14:paraId="1975355C" w14:textId="77777777" w:rsidTr="00467F41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728420D4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Phan, 2010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51EC6478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4D72862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D351ACE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9523D8E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3106001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63FE41A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C1E75D6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79B7C05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  <w:shd w:val="clear" w:color="auto" w:fill="auto"/>
            <w:vAlign w:val="bottom"/>
          </w:tcPr>
          <w:p w14:paraId="42F18729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6DB0457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B424C47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8341B" w:rsidRPr="006606D3" w14:paraId="44B0CB88" w14:textId="77777777" w:rsidTr="00467F41">
        <w:trPr>
          <w:jc w:val="center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408CBDAC" w14:textId="77777777" w:rsidR="0098341B" w:rsidRPr="006606D3" w:rsidRDefault="0098341B" w:rsidP="00467F4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Scandurra</w:t>
            </w:r>
            <w:proofErr w:type="spellEnd"/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, 2010</w:t>
            </w:r>
          </w:p>
        </w:tc>
        <w:tc>
          <w:tcPr>
            <w:tcW w:w="704" w:type="dxa"/>
            <w:shd w:val="clear" w:color="auto" w:fill="F2F2F2" w:themeFill="background1" w:themeFillShade="F2"/>
            <w:vAlign w:val="bottom"/>
          </w:tcPr>
          <w:p w14:paraId="7255529D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4E4F36CA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4FF5B0A2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1F861B1C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76CAB5FE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59B4D3A6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bottom"/>
          </w:tcPr>
          <w:p w14:paraId="0928633F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6D74167D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9" w:type="dxa"/>
            <w:shd w:val="clear" w:color="auto" w:fill="F2F2F2" w:themeFill="background1" w:themeFillShade="F2"/>
            <w:vAlign w:val="bottom"/>
          </w:tcPr>
          <w:p w14:paraId="198FB8DE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39B3CF13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421BEF1C" w14:textId="77777777" w:rsidR="0098341B" w:rsidRPr="006606D3" w:rsidRDefault="0098341B" w:rsidP="00467F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6D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bookmarkEnd w:id="1"/>
    </w:tbl>
    <w:p w14:paraId="146D4F6B" w14:textId="77777777" w:rsidR="00BE1E4A" w:rsidRDefault="00BE1E4A">
      <w:pPr>
        <w:rPr>
          <w:rFonts w:hint="eastAsia"/>
        </w:rPr>
      </w:pPr>
    </w:p>
    <w:sectPr w:rsidR="00BE1E4A" w:rsidSect="0098341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8AFC4C" w14:textId="77777777" w:rsidR="007E4B82" w:rsidRDefault="007E4B82" w:rsidP="0098341B">
      <w:r>
        <w:separator/>
      </w:r>
    </w:p>
  </w:endnote>
  <w:endnote w:type="continuationSeparator" w:id="0">
    <w:p w14:paraId="7F3A318A" w14:textId="77777777" w:rsidR="007E4B82" w:rsidRDefault="007E4B82" w:rsidP="009834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A2C0DA" w14:textId="77777777" w:rsidR="007E4B82" w:rsidRDefault="007E4B82" w:rsidP="0098341B">
      <w:r>
        <w:separator/>
      </w:r>
    </w:p>
  </w:footnote>
  <w:footnote w:type="continuationSeparator" w:id="0">
    <w:p w14:paraId="75BFCDEE" w14:textId="77777777" w:rsidR="007E4B82" w:rsidRDefault="007E4B82" w:rsidP="009834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A77"/>
    <w:rsid w:val="007E4B82"/>
    <w:rsid w:val="008C6A77"/>
    <w:rsid w:val="0098341B"/>
    <w:rsid w:val="00BE1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D379F0"/>
  <w15:chartTrackingRefBased/>
  <w15:docId w15:val="{46510550-3CAB-402E-BEF0-EDD06EB6D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34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34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34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34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341B"/>
    <w:rPr>
      <w:sz w:val="18"/>
      <w:szCs w:val="18"/>
    </w:rPr>
  </w:style>
  <w:style w:type="table" w:styleId="a7">
    <w:name w:val="Table Grid"/>
    <w:basedOn w:val="a1"/>
    <w:uiPriority w:val="39"/>
    <w:rsid w:val="009834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9834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1">
    <w:name w:val="网格型1"/>
    <w:basedOn w:val="a1"/>
    <w:next w:val="a7"/>
    <w:uiPriority w:val="59"/>
    <w:rsid w:val="0098341B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98341B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834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5</Words>
  <Characters>2310</Characters>
  <Application>Microsoft Office Word</Application>
  <DocSecurity>0</DocSecurity>
  <Lines>19</Lines>
  <Paragraphs>5</Paragraphs>
  <ScaleCrop>false</ScaleCrop>
  <Company/>
  <LinksUpToDate>false</LinksUpToDate>
  <CharactersWithSpaces>2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6967</dc:creator>
  <cp:keywords/>
  <dc:description/>
  <cp:lastModifiedBy>36967</cp:lastModifiedBy>
  <cp:revision>2</cp:revision>
  <dcterms:created xsi:type="dcterms:W3CDTF">2020-06-10T10:40:00Z</dcterms:created>
  <dcterms:modified xsi:type="dcterms:W3CDTF">2020-06-10T10:41:00Z</dcterms:modified>
</cp:coreProperties>
</file>